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61329" w:rsidRDefault="00A8328A" w:rsidP="00361329">
      <w:pPr>
        <w:spacing w:line="360" w:lineRule="auto"/>
        <w:jc w:val="both"/>
        <w:rPr>
          <w:rFonts w:ascii="Times New Roman" w:eastAsia="Arial" w:hAnsi="Times New Roman" w:cs="Times New Roman"/>
          <w:b/>
          <w:sz w:val="22"/>
          <w:szCs w:val="22"/>
          <w:lang w:val="en-GB"/>
        </w:rPr>
      </w:pPr>
      <w:proofErr w:type="spellStart"/>
      <w:r>
        <w:rPr>
          <w:rFonts w:ascii="Times New Roman" w:eastAsia="Arial" w:hAnsi="Times New Roman" w:cs="Times New Roman"/>
          <w:b/>
          <w:sz w:val="22"/>
          <w:szCs w:val="22"/>
          <w:lang w:val="en-GB"/>
        </w:rPr>
        <w:t>Suplement</w:t>
      </w:r>
      <w:proofErr w:type="spellEnd"/>
    </w:p>
    <w:p w:rsidR="00361329" w:rsidRPr="0005710B" w:rsidRDefault="00361329" w:rsidP="00361329">
      <w:pPr>
        <w:spacing w:line="360" w:lineRule="auto"/>
        <w:jc w:val="both"/>
        <w:rPr>
          <w:rFonts w:ascii="Times New Roman" w:eastAsia="Arial" w:hAnsi="Times New Roman" w:cs="Times New Roman"/>
          <w:b/>
          <w:sz w:val="22"/>
          <w:szCs w:val="22"/>
          <w:lang w:val="en-GB"/>
        </w:rPr>
      </w:pPr>
    </w:p>
    <w:p w:rsidR="00361329" w:rsidRPr="0005710B" w:rsidRDefault="00361329" w:rsidP="00361329">
      <w:pPr>
        <w:spacing w:line="360" w:lineRule="auto"/>
        <w:jc w:val="both"/>
        <w:rPr>
          <w:rFonts w:ascii="Times New Roman" w:eastAsia="Arial" w:hAnsi="Times New Roman" w:cs="Times New Roman"/>
          <w:b/>
          <w:sz w:val="22"/>
          <w:szCs w:val="22"/>
          <w:lang w:val="en-GB"/>
        </w:rPr>
      </w:pPr>
      <w:r w:rsidRPr="0005710B">
        <w:rPr>
          <w:rFonts w:ascii="Times New Roman" w:eastAsia="Arial" w:hAnsi="Times New Roman" w:cs="Times New Roman"/>
          <w:b/>
          <w:noProof/>
          <w:sz w:val="22"/>
          <w:szCs w:val="22"/>
          <w:lang w:val="en-GB"/>
        </w:rPr>
        <w:drawing>
          <wp:inline distT="0" distB="0" distL="0" distR="0" wp14:anchorId="595F9498" wp14:editId="42D4819B">
            <wp:extent cx="3680848" cy="2500153"/>
            <wp:effectExtent l="0" t="0" r="0" b="0"/>
            <wp:docPr id="18417161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970424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37639" cy="25387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1329" w:rsidRPr="0005710B" w:rsidRDefault="00361329" w:rsidP="00361329">
      <w:pPr>
        <w:spacing w:line="360" w:lineRule="auto"/>
        <w:jc w:val="both"/>
        <w:rPr>
          <w:rFonts w:ascii="Times New Roman" w:eastAsia="Arial" w:hAnsi="Times New Roman" w:cs="Times New Roman"/>
          <w:b/>
          <w:sz w:val="22"/>
          <w:szCs w:val="22"/>
          <w:lang w:val="en-GB"/>
        </w:rPr>
      </w:pPr>
    </w:p>
    <w:p w:rsidR="00361329" w:rsidRPr="00A8328A" w:rsidRDefault="00361329" w:rsidP="00361329">
      <w:pPr>
        <w:spacing w:line="360" w:lineRule="auto"/>
        <w:jc w:val="both"/>
        <w:rPr>
          <w:rFonts w:ascii="Times New Roman" w:eastAsia="Arial" w:hAnsi="Times New Roman" w:cs="Times New Roman"/>
          <w:bCs/>
          <w:sz w:val="22"/>
          <w:szCs w:val="22"/>
          <w:lang w:val="en-GB"/>
        </w:rPr>
      </w:pPr>
      <w:r w:rsidRPr="00A8328A">
        <w:rPr>
          <w:rFonts w:ascii="Times New Roman" w:eastAsia="Arial" w:hAnsi="Times New Roman" w:cs="Times New Roman"/>
          <w:bCs/>
          <w:sz w:val="22"/>
          <w:szCs w:val="22"/>
          <w:lang w:val="en-GB"/>
        </w:rPr>
        <w:t>Figure S1. Distribution of CTs of diluted positive samples</w:t>
      </w:r>
    </w:p>
    <w:p w:rsidR="00361329" w:rsidRPr="00A8328A" w:rsidRDefault="00361329" w:rsidP="00361329">
      <w:pPr>
        <w:spacing w:line="360" w:lineRule="auto"/>
        <w:jc w:val="both"/>
        <w:rPr>
          <w:rFonts w:ascii="Times New Roman" w:eastAsia="Arial" w:hAnsi="Times New Roman" w:cs="Times New Roman"/>
          <w:bCs/>
          <w:sz w:val="22"/>
          <w:szCs w:val="22"/>
          <w:lang w:val="en-GB"/>
        </w:rPr>
      </w:pPr>
    </w:p>
    <w:p w:rsidR="00361329" w:rsidRPr="0005710B" w:rsidRDefault="00361329" w:rsidP="00361329">
      <w:pPr>
        <w:spacing w:line="360" w:lineRule="auto"/>
        <w:jc w:val="both"/>
        <w:rPr>
          <w:rFonts w:ascii="Times New Roman" w:eastAsia="Arial" w:hAnsi="Times New Roman" w:cs="Times New Roman"/>
          <w:b/>
          <w:sz w:val="22"/>
          <w:szCs w:val="22"/>
          <w:lang w:val="en-GB"/>
        </w:rPr>
      </w:pPr>
      <w:r w:rsidRPr="0005710B">
        <w:rPr>
          <w:rFonts w:ascii="Times New Roman" w:hAnsi="Times New Roman" w:cs="Times New Roman"/>
          <w:sz w:val="22"/>
          <w:szCs w:val="22"/>
          <w:lang w:val="en-GB"/>
        </w:rPr>
        <w:t> </w:t>
      </w:r>
      <w:r w:rsidRPr="0005710B">
        <w:rPr>
          <w:rFonts w:ascii="Times New Roman" w:hAnsi="Times New Roman" w:cs="Times New Roman"/>
          <w:noProof/>
          <w:sz w:val="22"/>
          <w:szCs w:val="22"/>
          <w:lang w:val="en-GB"/>
        </w:rPr>
        <w:drawing>
          <wp:inline distT="0" distB="0" distL="0" distR="0" wp14:anchorId="6D7CF0D8" wp14:editId="6D3090FE">
            <wp:extent cx="3591048" cy="2444436"/>
            <wp:effectExtent l="0" t="0" r="3175" b="0"/>
            <wp:docPr id="2120692939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114" cy="2451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1329" w:rsidRPr="0005710B" w:rsidRDefault="00361329" w:rsidP="00361329">
      <w:pPr>
        <w:spacing w:line="360" w:lineRule="auto"/>
        <w:jc w:val="both"/>
        <w:rPr>
          <w:rFonts w:ascii="Times New Roman" w:eastAsia="Arial" w:hAnsi="Times New Roman" w:cs="Times New Roman"/>
          <w:b/>
          <w:sz w:val="22"/>
          <w:szCs w:val="22"/>
          <w:lang w:val="en-GB"/>
        </w:rPr>
      </w:pPr>
    </w:p>
    <w:p w:rsidR="00361329" w:rsidRPr="00A8328A" w:rsidRDefault="00361329" w:rsidP="00361329">
      <w:pPr>
        <w:spacing w:line="360" w:lineRule="auto"/>
        <w:jc w:val="both"/>
        <w:rPr>
          <w:rFonts w:ascii="Times New Roman" w:eastAsia="Arial" w:hAnsi="Times New Roman" w:cs="Times New Roman"/>
          <w:sz w:val="22"/>
          <w:szCs w:val="22"/>
          <w:lang w:val="en-GB"/>
        </w:rPr>
      </w:pPr>
      <w:r w:rsidRPr="00A8328A">
        <w:rPr>
          <w:rFonts w:ascii="Times New Roman" w:eastAsia="Arial" w:hAnsi="Times New Roman" w:cs="Times New Roman"/>
          <w:sz w:val="22"/>
          <w:szCs w:val="22"/>
          <w:lang w:val="en-GB"/>
        </w:rPr>
        <w:t xml:space="preserve">Figure S2. Principal component analysis of all analytical sensitivity results. Green: negative, Light blue: inconclusive, </w:t>
      </w:r>
      <w:proofErr w:type="gramStart"/>
      <w:r w:rsidRPr="00A8328A">
        <w:rPr>
          <w:rFonts w:ascii="Times New Roman" w:eastAsia="Arial" w:hAnsi="Times New Roman" w:cs="Times New Roman"/>
          <w:sz w:val="22"/>
          <w:szCs w:val="22"/>
          <w:lang w:val="en-GB"/>
        </w:rPr>
        <w:t>Red</w:t>
      </w:r>
      <w:proofErr w:type="gramEnd"/>
      <w:r w:rsidRPr="00A8328A">
        <w:rPr>
          <w:rFonts w:ascii="Times New Roman" w:eastAsia="Arial" w:hAnsi="Times New Roman" w:cs="Times New Roman"/>
          <w:sz w:val="22"/>
          <w:szCs w:val="22"/>
          <w:lang w:val="en-GB"/>
        </w:rPr>
        <w:t xml:space="preserve"> positive. </w:t>
      </w:r>
    </w:p>
    <w:p w:rsidR="00361329" w:rsidRPr="0005710B" w:rsidRDefault="00361329" w:rsidP="00361329">
      <w:pPr>
        <w:spacing w:line="360" w:lineRule="auto"/>
        <w:jc w:val="both"/>
        <w:rPr>
          <w:rFonts w:ascii="Times New Roman" w:eastAsia="Arial" w:hAnsi="Times New Roman" w:cs="Times New Roman"/>
          <w:b/>
          <w:sz w:val="22"/>
          <w:szCs w:val="22"/>
          <w:lang w:val="en-GB"/>
        </w:rPr>
      </w:pPr>
    </w:p>
    <w:p w:rsidR="00361329" w:rsidRPr="0005710B" w:rsidRDefault="00361329" w:rsidP="00361329">
      <w:pPr>
        <w:spacing w:line="360" w:lineRule="auto"/>
        <w:jc w:val="both"/>
        <w:rPr>
          <w:rFonts w:ascii="Times New Roman" w:eastAsia="Arial" w:hAnsi="Times New Roman" w:cs="Times New Roman"/>
          <w:b/>
          <w:sz w:val="22"/>
          <w:szCs w:val="22"/>
          <w:lang w:val="en-GB"/>
        </w:rPr>
      </w:pPr>
    </w:p>
    <w:p w:rsidR="001D50DD" w:rsidRDefault="001D50DD"/>
    <w:sectPr w:rsidR="001D50DD" w:rsidSect="00695CB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329"/>
    <w:rsid w:val="00003209"/>
    <w:rsid w:val="00007DA6"/>
    <w:rsid w:val="00007FD8"/>
    <w:rsid w:val="0001237D"/>
    <w:rsid w:val="000130E4"/>
    <w:rsid w:val="00013D4C"/>
    <w:rsid w:val="00014192"/>
    <w:rsid w:val="0001429C"/>
    <w:rsid w:val="00017A21"/>
    <w:rsid w:val="00022C7B"/>
    <w:rsid w:val="000316A3"/>
    <w:rsid w:val="00033893"/>
    <w:rsid w:val="00034437"/>
    <w:rsid w:val="000418AB"/>
    <w:rsid w:val="000425FC"/>
    <w:rsid w:val="00042793"/>
    <w:rsid w:val="00042B6C"/>
    <w:rsid w:val="00044BB3"/>
    <w:rsid w:val="000527DB"/>
    <w:rsid w:val="0005384E"/>
    <w:rsid w:val="00055629"/>
    <w:rsid w:val="00060533"/>
    <w:rsid w:val="00061098"/>
    <w:rsid w:val="00061DE5"/>
    <w:rsid w:val="00063300"/>
    <w:rsid w:val="00067361"/>
    <w:rsid w:val="0008163C"/>
    <w:rsid w:val="00091AD6"/>
    <w:rsid w:val="00095000"/>
    <w:rsid w:val="00097ACB"/>
    <w:rsid w:val="00097E7C"/>
    <w:rsid w:val="000A09C2"/>
    <w:rsid w:val="000A1365"/>
    <w:rsid w:val="000A1B8B"/>
    <w:rsid w:val="000A4C6A"/>
    <w:rsid w:val="000B2E18"/>
    <w:rsid w:val="000B2F0F"/>
    <w:rsid w:val="000C60D1"/>
    <w:rsid w:val="000C617A"/>
    <w:rsid w:val="000D213E"/>
    <w:rsid w:val="000D21C3"/>
    <w:rsid w:val="000D54DB"/>
    <w:rsid w:val="000D6ACD"/>
    <w:rsid w:val="000F4F8C"/>
    <w:rsid w:val="000F683D"/>
    <w:rsid w:val="0010464D"/>
    <w:rsid w:val="001048B2"/>
    <w:rsid w:val="001106DB"/>
    <w:rsid w:val="00113E4A"/>
    <w:rsid w:val="00123E4E"/>
    <w:rsid w:val="0012476A"/>
    <w:rsid w:val="00125E69"/>
    <w:rsid w:val="00131F10"/>
    <w:rsid w:val="0013543F"/>
    <w:rsid w:val="001403F3"/>
    <w:rsid w:val="0014664E"/>
    <w:rsid w:val="00146955"/>
    <w:rsid w:val="001637F6"/>
    <w:rsid w:val="00164439"/>
    <w:rsid w:val="0016446D"/>
    <w:rsid w:val="00167BE0"/>
    <w:rsid w:val="00170E51"/>
    <w:rsid w:val="001716EE"/>
    <w:rsid w:val="00172F4A"/>
    <w:rsid w:val="001771E7"/>
    <w:rsid w:val="0018171F"/>
    <w:rsid w:val="00185C6D"/>
    <w:rsid w:val="00195A8E"/>
    <w:rsid w:val="001A5136"/>
    <w:rsid w:val="001B1E62"/>
    <w:rsid w:val="001B5E8D"/>
    <w:rsid w:val="001B6348"/>
    <w:rsid w:val="001B7B88"/>
    <w:rsid w:val="001C67C8"/>
    <w:rsid w:val="001C75CF"/>
    <w:rsid w:val="001D1D8F"/>
    <w:rsid w:val="001D1E73"/>
    <w:rsid w:val="001D50DD"/>
    <w:rsid w:val="001D6C47"/>
    <w:rsid w:val="001D7412"/>
    <w:rsid w:val="001E3D32"/>
    <w:rsid w:val="001E761E"/>
    <w:rsid w:val="001F38D7"/>
    <w:rsid w:val="002029BD"/>
    <w:rsid w:val="00205ABA"/>
    <w:rsid w:val="00207B14"/>
    <w:rsid w:val="00207DFD"/>
    <w:rsid w:val="00211497"/>
    <w:rsid w:val="00221F00"/>
    <w:rsid w:val="00224A49"/>
    <w:rsid w:val="00227F93"/>
    <w:rsid w:val="00230868"/>
    <w:rsid w:val="00243D3F"/>
    <w:rsid w:val="002470BF"/>
    <w:rsid w:val="00257B83"/>
    <w:rsid w:val="00263E0D"/>
    <w:rsid w:val="00271CD4"/>
    <w:rsid w:val="00273A39"/>
    <w:rsid w:val="00274C0E"/>
    <w:rsid w:val="002816BA"/>
    <w:rsid w:val="00283DA2"/>
    <w:rsid w:val="0028487D"/>
    <w:rsid w:val="00294360"/>
    <w:rsid w:val="002A5BA7"/>
    <w:rsid w:val="002A5C60"/>
    <w:rsid w:val="002A7479"/>
    <w:rsid w:val="002A78AE"/>
    <w:rsid w:val="002A7E1B"/>
    <w:rsid w:val="002B1809"/>
    <w:rsid w:val="002B2DD6"/>
    <w:rsid w:val="002B31C4"/>
    <w:rsid w:val="002B39F5"/>
    <w:rsid w:val="002C1A92"/>
    <w:rsid w:val="002C2635"/>
    <w:rsid w:val="002C49CD"/>
    <w:rsid w:val="002C4D0B"/>
    <w:rsid w:val="002C7B85"/>
    <w:rsid w:val="002D17D5"/>
    <w:rsid w:val="002D1816"/>
    <w:rsid w:val="002D64F7"/>
    <w:rsid w:val="002E0324"/>
    <w:rsid w:val="002E15DD"/>
    <w:rsid w:val="002E391C"/>
    <w:rsid w:val="002E5C78"/>
    <w:rsid w:val="002E6432"/>
    <w:rsid w:val="002E6DFA"/>
    <w:rsid w:val="002F1E8A"/>
    <w:rsid w:val="0030192D"/>
    <w:rsid w:val="00306DD2"/>
    <w:rsid w:val="003076FB"/>
    <w:rsid w:val="003077F8"/>
    <w:rsid w:val="003114B4"/>
    <w:rsid w:val="003120E7"/>
    <w:rsid w:val="003125D9"/>
    <w:rsid w:val="00313929"/>
    <w:rsid w:val="003161CB"/>
    <w:rsid w:val="00326DAD"/>
    <w:rsid w:val="00331398"/>
    <w:rsid w:val="00335205"/>
    <w:rsid w:val="003402AA"/>
    <w:rsid w:val="00340E7B"/>
    <w:rsid w:val="00351712"/>
    <w:rsid w:val="00356E9A"/>
    <w:rsid w:val="003604BC"/>
    <w:rsid w:val="00361329"/>
    <w:rsid w:val="0036289B"/>
    <w:rsid w:val="00363788"/>
    <w:rsid w:val="0037356F"/>
    <w:rsid w:val="00376DA1"/>
    <w:rsid w:val="0038076D"/>
    <w:rsid w:val="003911F3"/>
    <w:rsid w:val="003929B0"/>
    <w:rsid w:val="003A7972"/>
    <w:rsid w:val="003B3929"/>
    <w:rsid w:val="003B6C57"/>
    <w:rsid w:val="003C127C"/>
    <w:rsid w:val="003C15E3"/>
    <w:rsid w:val="003C7954"/>
    <w:rsid w:val="003D0318"/>
    <w:rsid w:val="003D197B"/>
    <w:rsid w:val="003D53D2"/>
    <w:rsid w:val="003D695A"/>
    <w:rsid w:val="003E0C13"/>
    <w:rsid w:val="003E1B9B"/>
    <w:rsid w:val="003E1D82"/>
    <w:rsid w:val="003E4371"/>
    <w:rsid w:val="003E5245"/>
    <w:rsid w:val="003E7027"/>
    <w:rsid w:val="003E7EF2"/>
    <w:rsid w:val="003F2D78"/>
    <w:rsid w:val="003F39E1"/>
    <w:rsid w:val="004020BF"/>
    <w:rsid w:val="00402A90"/>
    <w:rsid w:val="004036C3"/>
    <w:rsid w:val="004049C2"/>
    <w:rsid w:val="004059DA"/>
    <w:rsid w:val="004140CE"/>
    <w:rsid w:val="00421CA1"/>
    <w:rsid w:val="00424CB0"/>
    <w:rsid w:val="004267E5"/>
    <w:rsid w:val="00432848"/>
    <w:rsid w:val="004342D2"/>
    <w:rsid w:val="004363F8"/>
    <w:rsid w:val="00437CC9"/>
    <w:rsid w:val="00440F82"/>
    <w:rsid w:val="00443391"/>
    <w:rsid w:val="004443BF"/>
    <w:rsid w:val="00446911"/>
    <w:rsid w:val="00456859"/>
    <w:rsid w:val="00461B92"/>
    <w:rsid w:val="00466396"/>
    <w:rsid w:val="0047039A"/>
    <w:rsid w:val="00472C9E"/>
    <w:rsid w:val="00473791"/>
    <w:rsid w:val="0048018E"/>
    <w:rsid w:val="0048285E"/>
    <w:rsid w:val="00490333"/>
    <w:rsid w:val="00491523"/>
    <w:rsid w:val="0049487C"/>
    <w:rsid w:val="004A20D7"/>
    <w:rsid w:val="004A3E76"/>
    <w:rsid w:val="004B5C33"/>
    <w:rsid w:val="004C21D3"/>
    <w:rsid w:val="004C70A1"/>
    <w:rsid w:val="004D1BED"/>
    <w:rsid w:val="004D5F98"/>
    <w:rsid w:val="004E00F9"/>
    <w:rsid w:val="004E68AF"/>
    <w:rsid w:val="004F16BE"/>
    <w:rsid w:val="004F3104"/>
    <w:rsid w:val="004F6B61"/>
    <w:rsid w:val="004F784E"/>
    <w:rsid w:val="00503F95"/>
    <w:rsid w:val="00505C94"/>
    <w:rsid w:val="00526C34"/>
    <w:rsid w:val="00532051"/>
    <w:rsid w:val="005364B8"/>
    <w:rsid w:val="005369FF"/>
    <w:rsid w:val="00550002"/>
    <w:rsid w:val="00551F3B"/>
    <w:rsid w:val="00554108"/>
    <w:rsid w:val="005562C3"/>
    <w:rsid w:val="00556899"/>
    <w:rsid w:val="00557985"/>
    <w:rsid w:val="00561728"/>
    <w:rsid w:val="00565122"/>
    <w:rsid w:val="005668CA"/>
    <w:rsid w:val="00566B59"/>
    <w:rsid w:val="0057063E"/>
    <w:rsid w:val="0057187C"/>
    <w:rsid w:val="00572E37"/>
    <w:rsid w:val="00574EEE"/>
    <w:rsid w:val="005754E6"/>
    <w:rsid w:val="00582FFC"/>
    <w:rsid w:val="00583FA1"/>
    <w:rsid w:val="005908B4"/>
    <w:rsid w:val="00594CBE"/>
    <w:rsid w:val="005972B5"/>
    <w:rsid w:val="005A190A"/>
    <w:rsid w:val="005A2B8B"/>
    <w:rsid w:val="005A2B93"/>
    <w:rsid w:val="005B4149"/>
    <w:rsid w:val="005B430A"/>
    <w:rsid w:val="005B49CF"/>
    <w:rsid w:val="005C3176"/>
    <w:rsid w:val="005C442F"/>
    <w:rsid w:val="005C50FF"/>
    <w:rsid w:val="005C59BC"/>
    <w:rsid w:val="005E2CC6"/>
    <w:rsid w:val="005E5075"/>
    <w:rsid w:val="005E62F5"/>
    <w:rsid w:val="005F0BCB"/>
    <w:rsid w:val="005F603C"/>
    <w:rsid w:val="005F796A"/>
    <w:rsid w:val="00610B9C"/>
    <w:rsid w:val="00614D72"/>
    <w:rsid w:val="00621D3A"/>
    <w:rsid w:val="006239BF"/>
    <w:rsid w:val="00625C8D"/>
    <w:rsid w:val="00636F79"/>
    <w:rsid w:val="00637FD5"/>
    <w:rsid w:val="00642216"/>
    <w:rsid w:val="006423A3"/>
    <w:rsid w:val="00642C91"/>
    <w:rsid w:val="00646397"/>
    <w:rsid w:val="00647311"/>
    <w:rsid w:val="00650A4F"/>
    <w:rsid w:val="00654628"/>
    <w:rsid w:val="006548C1"/>
    <w:rsid w:val="006548E2"/>
    <w:rsid w:val="006605AA"/>
    <w:rsid w:val="0066160D"/>
    <w:rsid w:val="006674B7"/>
    <w:rsid w:val="006748E0"/>
    <w:rsid w:val="00675A62"/>
    <w:rsid w:val="00676A83"/>
    <w:rsid w:val="0068108F"/>
    <w:rsid w:val="006864AD"/>
    <w:rsid w:val="0068731F"/>
    <w:rsid w:val="0069086B"/>
    <w:rsid w:val="0069145E"/>
    <w:rsid w:val="00691CC8"/>
    <w:rsid w:val="006942A0"/>
    <w:rsid w:val="006944D3"/>
    <w:rsid w:val="00694587"/>
    <w:rsid w:val="006950AA"/>
    <w:rsid w:val="00695CBF"/>
    <w:rsid w:val="006A3FF3"/>
    <w:rsid w:val="006B510F"/>
    <w:rsid w:val="006B6D5B"/>
    <w:rsid w:val="006C651A"/>
    <w:rsid w:val="006D2DA3"/>
    <w:rsid w:val="006D5505"/>
    <w:rsid w:val="006D5A2E"/>
    <w:rsid w:val="006D5CE6"/>
    <w:rsid w:val="006D76F0"/>
    <w:rsid w:val="006D7F51"/>
    <w:rsid w:val="006E04D8"/>
    <w:rsid w:val="006E2A43"/>
    <w:rsid w:val="006F329A"/>
    <w:rsid w:val="006F580F"/>
    <w:rsid w:val="00700924"/>
    <w:rsid w:val="0070210B"/>
    <w:rsid w:val="0070297A"/>
    <w:rsid w:val="007034D6"/>
    <w:rsid w:val="00717021"/>
    <w:rsid w:val="00720956"/>
    <w:rsid w:val="00720A2C"/>
    <w:rsid w:val="00720BB0"/>
    <w:rsid w:val="00721EF0"/>
    <w:rsid w:val="00723523"/>
    <w:rsid w:val="00725D2E"/>
    <w:rsid w:val="00726FD1"/>
    <w:rsid w:val="007278F8"/>
    <w:rsid w:val="00727F05"/>
    <w:rsid w:val="00736904"/>
    <w:rsid w:val="007437FE"/>
    <w:rsid w:val="0074497E"/>
    <w:rsid w:val="007451F7"/>
    <w:rsid w:val="00745472"/>
    <w:rsid w:val="007467F7"/>
    <w:rsid w:val="007535F8"/>
    <w:rsid w:val="00760CD2"/>
    <w:rsid w:val="00762B8D"/>
    <w:rsid w:val="00762B9D"/>
    <w:rsid w:val="0077437C"/>
    <w:rsid w:val="007817A8"/>
    <w:rsid w:val="00783024"/>
    <w:rsid w:val="00786A92"/>
    <w:rsid w:val="007870F5"/>
    <w:rsid w:val="00790144"/>
    <w:rsid w:val="007935EB"/>
    <w:rsid w:val="007946AE"/>
    <w:rsid w:val="007974A2"/>
    <w:rsid w:val="007A2185"/>
    <w:rsid w:val="007A2CFF"/>
    <w:rsid w:val="007B3216"/>
    <w:rsid w:val="007B4AD7"/>
    <w:rsid w:val="007B696E"/>
    <w:rsid w:val="007C106B"/>
    <w:rsid w:val="007C3095"/>
    <w:rsid w:val="007C3869"/>
    <w:rsid w:val="007C4827"/>
    <w:rsid w:val="007C56FF"/>
    <w:rsid w:val="007C599C"/>
    <w:rsid w:val="007C6F84"/>
    <w:rsid w:val="007C701D"/>
    <w:rsid w:val="007D109B"/>
    <w:rsid w:val="007D2745"/>
    <w:rsid w:val="007D6A78"/>
    <w:rsid w:val="007E20F2"/>
    <w:rsid w:val="007E2BDF"/>
    <w:rsid w:val="007E3939"/>
    <w:rsid w:val="007E78B7"/>
    <w:rsid w:val="007F1176"/>
    <w:rsid w:val="007F18CD"/>
    <w:rsid w:val="007F1D7A"/>
    <w:rsid w:val="007F6468"/>
    <w:rsid w:val="007F7D2E"/>
    <w:rsid w:val="00804C1B"/>
    <w:rsid w:val="00805CA8"/>
    <w:rsid w:val="00807DCF"/>
    <w:rsid w:val="008208DF"/>
    <w:rsid w:val="00821C92"/>
    <w:rsid w:val="008273F5"/>
    <w:rsid w:val="008277F5"/>
    <w:rsid w:val="008418C0"/>
    <w:rsid w:val="00841ACC"/>
    <w:rsid w:val="00845DD8"/>
    <w:rsid w:val="00851AB2"/>
    <w:rsid w:val="0085526E"/>
    <w:rsid w:val="00855B81"/>
    <w:rsid w:val="008576E6"/>
    <w:rsid w:val="008604A6"/>
    <w:rsid w:val="008618C6"/>
    <w:rsid w:val="0086430D"/>
    <w:rsid w:val="00867827"/>
    <w:rsid w:val="008702B9"/>
    <w:rsid w:val="00877847"/>
    <w:rsid w:val="00877978"/>
    <w:rsid w:val="00880C53"/>
    <w:rsid w:val="00884FDF"/>
    <w:rsid w:val="00887419"/>
    <w:rsid w:val="00887BDD"/>
    <w:rsid w:val="008923ED"/>
    <w:rsid w:val="008929D6"/>
    <w:rsid w:val="0089651C"/>
    <w:rsid w:val="008A6726"/>
    <w:rsid w:val="008B1AB0"/>
    <w:rsid w:val="008B5B23"/>
    <w:rsid w:val="008B6C48"/>
    <w:rsid w:val="008C0F0A"/>
    <w:rsid w:val="008C3C45"/>
    <w:rsid w:val="008D0A94"/>
    <w:rsid w:val="008D19F8"/>
    <w:rsid w:val="008E2A78"/>
    <w:rsid w:val="008E2FC5"/>
    <w:rsid w:val="008F0432"/>
    <w:rsid w:val="008F2A6F"/>
    <w:rsid w:val="008F5A3A"/>
    <w:rsid w:val="00901010"/>
    <w:rsid w:val="00903D83"/>
    <w:rsid w:val="00904C69"/>
    <w:rsid w:val="0092466B"/>
    <w:rsid w:val="00926F65"/>
    <w:rsid w:val="00926FDA"/>
    <w:rsid w:val="00931651"/>
    <w:rsid w:val="00932809"/>
    <w:rsid w:val="009332D8"/>
    <w:rsid w:val="0093481E"/>
    <w:rsid w:val="00936E93"/>
    <w:rsid w:val="00940E45"/>
    <w:rsid w:val="00944190"/>
    <w:rsid w:val="00946909"/>
    <w:rsid w:val="009479E2"/>
    <w:rsid w:val="009552A0"/>
    <w:rsid w:val="009552EC"/>
    <w:rsid w:val="00957D9B"/>
    <w:rsid w:val="00957E2B"/>
    <w:rsid w:val="00961181"/>
    <w:rsid w:val="009633B8"/>
    <w:rsid w:val="00963A82"/>
    <w:rsid w:val="00966860"/>
    <w:rsid w:val="0096787F"/>
    <w:rsid w:val="00972A88"/>
    <w:rsid w:val="00973CEF"/>
    <w:rsid w:val="00974C7C"/>
    <w:rsid w:val="009755EE"/>
    <w:rsid w:val="00975D07"/>
    <w:rsid w:val="0097642E"/>
    <w:rsid w:val="00976480"/>
    <w:rsid w:val="00983E0D"/>
    <w:rsid w:val="0098597D"/>
    <w:rsid w:val="00996DB3"/>
    <w:rsid w:val="009A0E99"/>
    <w:rsid w:val="009A29B5"/>
    <w:rsid w:val="009B0520"/>
    <w:rsid w:val="009B1AA0"/>
    <w:rsid w:val="009B21A1"/>
    <w:rsid w:val="009B2621"/>
    <w:rsid w:val="009B2C4B"/>
    <w:rsid w:val="009B5DCC"/>
    <w:rsid w:val="009C7B12"/>
    <w:rsid w:val="009E3051"/>
    <w:rsid w:val="009E50CB"/>
    <w:rsid w:val="009E69CA"/>
    <w:rsid w:val="009F33B9"/>
    <w:rsid w:val="009F4E03"/>
    <w:rsid w:val="009F541C"/>
    <w:rsid w:val="009F6F61"/>
    <w:rsid w:val="009F7618"/>
    <w:rsid w:val="00A10679"/>
    <w:rsid w:val="00A13035"/>
    <w:rsid w:val="00A138A7"/>
    <w:rsid w:val="00A138FB"/>
    <w:rsid w:val="00A1401B"/>
    <w:rsid w:val="00A17331"/>
    <w:rsid w:val="00A17D46"/>
    <w:rsid w:val="00A200CB"/>
    <w:rsid w:val="00A24C3B"/>
    <w:rsid w:val="00A24E5D"/>
    <w:rsid w:val="00A31225"/>
    <w:rsid w:val="00A32A21"/>
    <w:rsid w:val="00A40D90"/>
    <w:rsid w:val="00A533D8"/>
    <w:rsid w:val="00A53A64"/>
    <w:rsid w:val="00A60E6F"/>
    <w:rsid w:val="00A640B2"/>
    <w:rsid w:val="00A7109B"/>
    <w:rsid w:val="00A71E59"/>
    <w:rsid w:val="00A75328"/>
    <w:rsid w:val="00A7615E"/>
    <w:rsid w:val="00A77DF9"/>
    <w:rsid w:val="00A82C4C"/>
    <w:rsid w:val="00A8328A"/>
    <w:rsid w:val="00A87842"/>
    <w:rsid w:val="00A90313"/>
    <w:rsid w:val="00A91159"/>
    <w:rsid w:val="00A948CD"/>
    <w:rsid w:val="00A95309"/>
    <w:rsid w:val="00A95B64"/>
    <w:rsid w:val="00A967F3"/>
    <w:rsid w:val="00AA138A"/>
    <w:rsid w:val="00AA4836"/>
    <w:rsid w:val="00AA67EC"/>
    <w:rsid w:val="00AB28CB"/>
    <w:rsid w:val="00AB33A0"/>
    <w:rsid w:val="00AB6DF5"/>
    <w:rsid w:val="00AC0034"/>
    <w:rsid w:val="00AC297A"/>
    <w:rsid w:val="00AC5102"/>
    <w:rsid w:val="00AC557B"/>
    <w:rsid w:val="00AC5C16"/>
    <w:rsid w:val="00AC7EA5"/>
    <w:rsid w:val="00AD1B03"/>
    <w:rsid w:val="00AD416A"/>
    <w:rsid w:val="00AE4C20"/>
    <w:rsid w:val="00AE649C"/>
    <w:rsid w:val="00AE7374"/>
    <w:rsid w:val="00AE7BF9"/>
    <w:rsid w:val="00AF0B33"/>
    <w:rsid w:val="00AF11D8"/>
    <w:rsid w:val="00AF2604"/>
    <w:rsid w:val="00AF4EF5"/>
    <w:rsid w:val="00AF6AD3"/>
    <w:rsid w:val="00AF7007"/>
    <w:rsid w:val="00B01416"/>
    <w:rsid w:val="00B02621"/>
    <w:rsid w:val="00B05A47"/>
    <w:rsid w:val="00B07685"/>
    <w:rsid w:val="00B1616C"/>
    <w:rsid w:val="00B16EA1"/>
    <w:rsid w:val="00B16EF6"/>
    <w:rsid w:val="00B17B2D"/>
    <w:rsid w:val="00B20815"/>
    <w:rsid w:val="00B21BD3"/>
    <w:rsid w:val="00B23B5B"/>
    <w:rsid w:val="00B340A8"/>
    <w:rsid w:val="00B43A89"/>
    <w:rsid w:val="00B45F39"/>
    <w:rsid w:val="00B50978"/>
    <w:rsid w:val="00B51320"/>
    <w:rsid w:val="00B51BE4"/>
    <w:rsid w:val="00B5254D"/>
    <w:rsid w:val="00B575FD"/>
    <w:rsid w:val="00B614C9"/>
    <w:rsid w:val="00B62B80"/>
    <w:rsid w:val="00B63FF1"/>
    <w:rsid w:val="00B665C7"/>
    <w:rsid w:val="00B67137"/>
    <w:rsid w:val="00B739C7"/>
    <w:rsid w:val="00B73F81"/>
    <w:rsid w:val="00B74C8A"/>
    <w:rsid w:val="00B7537B"/>
    <w:rsid w:val="00B778C5"/>
    <w:rsid w:val="00B83159"/>
    <w:rsid w:val="00B8410C"/>
    <w:rsid w:val="00B87F77"/>
    <w:rsid w:val="00B93CC3"/>
    <w:rsid w:val="00BA0AFF"/>
    <w:rsid w:val="00BA0FC8"/>
    <w:rsid w:val="00BA24A5"/>
    <w:rsid w:val="00BA2BFD"/>
    <w:rsid w:val="00BA345A"/>
    <w:rsid w:val="00BA634D"/>
    <w:rsid w:val="00BA7314"/>
    <w:rsid w:val="00BB0F1A"/>
    <w:rsid w:val="00BB4CBE"/>
    <w:rsid w:val="00BB6799"/>
    <w:rsid w:val="00BB6E2A"/>
    <w:rsid w:val="00BC13CF"/>
    <w:rsid w:val="00BC45D4"/>
    <w:rsid w:val="00BD0CD7"/>
    <w:rsid w:val="00BD286C"/>
    <w:rsid w:val="00BD4ACC"/>
    <w:rsid w:val="00BE031F"/>
    <w:rsid w:val="00BE08AD"/>
    <w:rsid w:val="00BE4ABF"/>
    <w:rsid w:val="00BE6D40"/>
    <w:rsid w:val="00BF1709"/>
    <w:rsid w:val="00BF1E77"/>
    <w:rsid w:val="00BF37D7"/>
    <w:rsid w:val="00BF3EB3"/>
    <w:rsid w:val="00BF457E"/>
    <w:rsid w:val="00BF73EF"/>
    <w:rsid w:val="00BF7FB0"/>
    <w:rsid w:val="00C012BD"/>
    <w:rsid w:val="00C0432A"/>
    <w:rsid w:val="00C06998"/>
    <w:rsid w:val="00C121BF"/>
    <w:rsid w:val="00C14E6B"/>
    <w:rsid w:val="00C1766A"/>
    <w:rsid w:val="00C240C5"/>
    <w:rsid w:val="00C256CA"/>
    <w:rsid w:val="00C279D2"/>
    <w:rsid w:val="00C27B3A"/>
    <w:rsid w:val="00C359B5"/>
    <w:rsid w:val="00C3688B"/>
    <w:rsid w:val="00C46F9C"/>
    <w:rsid w:val="00C47364"/>
    <w:rsid w:val="00C516CF"/>
    <w:rsid w:val="00C607B1"/>
    <w:rsid w:val="00C64633"/>
    <w:rsid w:val="00C715A1"/>
    <w:rsid w:val="00C73F34"/>
    <w:rsid w:val="00C7720A"/>
    <w:rsid w:val="00C832CB"/>
    <w:rsid w:val="00C86375"/>
    <w:rsid w:val="00C8705C"/>
    <w:rsid w:val="00C87EDB"/>
    <w:rsid w:val="00C91AB4"/>
    <w:rsid w:val="00C920E3"/>
    <w:rsid w:val="00C95934"/>
    <w:rsid w:val="00C9617C"/>
    <w:rsid w:val="00CA4FB8"/>
    <w:rsid w:val="00CA5615"/>
    <w:rsid w:val="00CB12F5"/>
    <w:rsid w:val="00CB4270"/>
    <w:rsid w:val="00CB5EBF"/>
    <w:rsid w:val="00CB79D4"/>
    <w:rsid w:val="00CC2145"/>
    <w:rsid w:val="00CC69AE"/>
    <w:rsid w:val="00CD2420"/>
    <w:rsid w:val="00CD46FA"/>
    <w:rsid w:val="00CD4F2A"/>
    <w:rsid w:val="00CD5431"/>
    <w:rsid w:val="00CE11E9"/>
    <w:rsid w:val="00CF367F"/>
    <w:rsid w:val="00D01850"/>
    <w:rsid w:val="00D02990"/>
    <w:rsid w:val="00D02A60"/>
    <w:rsid w:val="00D04018"/>
    <w:rsid w:val="00D11E81"/>
    <w:rsid w:val="00D12CF5"/>
    <w:rsid w:val="00D148B5"/>
    <w:rsid w:val="00D24E61"/>
    <w:rsid w:val="00D24E7B"/>
    <w:rsid w:val="00D25560"/>
    <w:rsid w:val="00D25FA3"/>
    <w:rsid w:val="00D33B24"/>
    <w:rsid w:val="00D37BD4"/>
    <w:rsid w:val="00D42D4A"/>
    <w:rsid w:val="00D45976"/>
    <w:rsid w:val="00D53785"/>
    <w:rsid w:val="00D541F8"/>
    <w:rsid w:val="00D5667A"/>
    <w:rsid w:val="00D61259"/>
    <w:rsid w:val="00D634D0"/>
    <w:rsid w:val="00D640A7"/>
    <w:rsid w:val="00D679D2"/>
    <w:rsid w:val="00D76FA0"/>
    <w:rsid w:val="00D83438"/>
    <w:rsid w:val="00D839BA"/>
    <w:rsid w:val="00D933DE"/>
    <w:rsid w:val="00D96900"/>
    <w:rsid w:val="00DA0B75"/>
    <w:rsid w:val="00DA1F7E"/>
    <w:rsid w:val="00DA3A8E"/>
    <w:rsid w:val="00DB1FCB"/>
    <w:rsid w:val="00DB2852"/>
    <w:rsid w:val="00DC104B"/>
    <w:rsid w:val="00DC30D4"/>
    <w:rsid w:val="00DC374C"/>
    <w:rsid w:val="00DC3B24"/>
    <w:rsid w:val="00DC57AF"/>
    <w:rsid w:val="00DC5E80"/>
    <w:rsid w:val="00DC6FE8"/>
    <w:rsid w:val="00DD73A4"/>
    <w:rsid w:val="00DE14A2"/>
    <w:rsid w:val="00DE6365"/>
    <w:rsid w:val="00DE7B78"/>
    <w:rsid w:val="00DF338E"/>
    <w:rsid w:val="00DF63BC"/>
    <w:rsid w:val="00E04333"/>
    <w:rsid w:val="00E04AE8"/>
    <w:rsid w:val="00E054C5"/>
    <w:rsid w:val="00E11272"/>
    <w:rsid w:val="00E23686"/>
    <w:rsid w:val="00E238BE"/>
    <w:rsid w:val="00E368CD"/>
    <w:rsid w:val="00E40F6D"/>
    <w:rsid w:val="00E420C5"/>
    <w:rsid w:val="00E439EC"/>
    <w:rsid w:val="00E44138"/>
    <w:rsid w:val="00E451EF"/>
    <w:rsid w:val="00E50BF7"/>
    <w:rsid w:val="00E50C8F"/>
    <w:rsid w:val="00E524E0"/>
    <w:rsid w:val="00E54564"/>
    <w:rsid w:val="00E5658D"/>
    <w:rsid w:val="00E61E2E"/>
    <w:rsid w:val="00E65AFB"/>
    <w:rsid w:val="00E66FB0"/>
    <w:rsid w:val="00E7266B"/>
    <w:rsid w:val="00E731EB"/>
    <w:rsid w:val="00E74DE5"/>
    <w:rsid w:val="00E761ED"/>
    <w:rsid w:val="00E81412"/>
    <w:rsid w:val="00E8157B"/>
    <w:rsid w:val="00E81B4A"/>
    <w:rsid w:val="00E82782"/>
    <w:rsid w:val="00E82F8E"/>
    <w:rsid w:val="00E830D1"/>
    <w:rsid w:val="00E930C1"/>
    <w:rsid w:val="00E9390D"/>
    <w:rsid w:val="00E945E1"/>
    <w:rsid w:val="00E9551C"/>
    <w:rsid w:val="00E96F38"/>
    <w:rsid w:val="00EA3A13"/>
    <w:rsid w:val="00EA4AC7"/>
    <w:rsid w:val="00EA6928"/>
    <w:rsid w:val="00EB1575"/>
    <w:rsid w:val="00EB52B8"/>
    <w:rsid w:val="00EC4384"/>
    <w:rsid w:val="00EC54BC"/>
    <w:rsid w:val="00EC6AFB"/>
    <w:rsid w:val="00EE6C7E"/>
    <w:rsid w:val="00EF5C28"/>
    <w:rsid w:val="00EF761E"/>
    <w:rsid w:val="00F03EC5"/>
    <w:rsid w:val="00F04249"/>
    <w:rsid w:val="00F0540C"/>
    <w:rsid w:val="00F229B9"/>
    <w:rsid w:val="00F239AF"/>
    <w:rsid w:val="00F24365"/>
    <w:rsid w:val="00F277D0"/>
    <w:rsid w:val="00F31BFD"/>
    <w:rsid w:val="00F33324"/>
    <w:rsid w:val="00F372EE"/>
    <w:rsid w:val="00F404EE"/>
    <w:rsid w:val="00F44D97"/>
    <w:rsid w:val="00F511D2"/>
    <w:rsid w:val="00F60300"/>
    <w:rsid w:val="00F73D19"/>
    <w:rsid w:val="00F764F4"/>
    <w:rsid w:val="00F819B3"/>
    <w:rsid w:val="00F81C63"/>
    <w:rsid w:val="00F92FAF"/>
    <w:rsid w:val="00F947C5"/>
    <w:rsid w:val="00F952DB"/>
    <w:rsid w:val="00F95DC1"/>
    <w:rsid w:val="00F972BE"/>
    <w:rsid w:val="00FA45E2"/>
    <w:rsid w:val="00FA49FC"/>
    <w:rsid w:val="00FA658D"/>
    <w:rsid w:val="00FB3A81"/>
    <w:rsid w:val="00FB641A"/>
    <w:rsid w:val="00FB69C7"/>
    <w:rsid w:val="00FB779B"/>
    <w:rsid w:val="00FC129B"/>
    <w:rsid w:val="00FD1E7D"/>
    <w:rsid w:val="00FD2A24"/>
    <w:rsid w:val="00FD33A5"/>
    <w:rsid w:val="00FD6FB9"/>
    <w:rsid w:val="00FE17F8"/>
    <w:rsid w:val="00FE1D4D"/>
    <w:rsid w:val="00FF0BEF"/>
    <w:rsid w:val="00FF3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CD57F5"/>
  <w15:chartTrackingRefBased/>
  <w15:docId w15:val="{0FD892A8-2315-D44A-AB0B-E1D644619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329"/>
    <w:rPr>
      <w:rFonts w:ascii="Calibri" w:eastAsia="Calibri" w:hAnsi="Calibri" w:cs="Calibri"/>
      <w:kern w:val="0"/>
      <w:lang w:val="en-US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13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13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132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132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132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132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132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132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132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13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13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13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13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13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13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13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13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13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13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613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132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613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132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613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1329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613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13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13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13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fred Weidmann</dc:creator>
  <cp:keywords/>
  <dc:description/>
  <cp:lastModifiedBy>Manfred Weidmann</cp:lastModifiedBy>
  <cp:revision>2</cp:revision>
  <dcterms:created xsi:type="dcterms:W3CDTF">2025-05-02T08:00:00Z</dcterms:created>
  <dcterms:modified xsi:type="dcterms:W3CDTF">2025-05-10T10:24:00Z</dcterms:modified>
</cp:coreProperties>
</file>